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Additional file 7. Prediction performance of DCPred3 model at varying thresholds, as measured by Sensitivity, Specificity and Accurac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3"/>
        <w:gridCol w:w="2133"/>
        <w:gridCol w:w="2126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reshold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nsitivity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pecific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curac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5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4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39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75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5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62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7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79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8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9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6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79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 that the threshold was applied in a way such that those combinations ranked above it were considered as positive combin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0:25:00Z</dcterms:created>
  <dc:creator>用户</dc:creator>
  <dc:description/>
  <cp:keywords/>
  <dc:language>en-US</dc:language>
  <cp:lastModifiedBy>用户</cp:lastModifiedBy>
  <dcterms:modified xsi:type="dcterms:W3CDTF">2011-07-10T00:31:00Z</dcterms:modified>
  <cp:revision>13</cp:revision>
  <dc:subject/>
  <dc:title/>
</cp:coreProperties>
</file>